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BDFD2" w14:textId="1A2AAD1B" w:rsidR="00DA0291" w:rsidRDefault="00DA0291" w:rsidP="00DA02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HC staining score protocol</w:t>
      </w:r>
      <w:r w:rsidR="00106716">
        <w:rPr>
          <w:rFonts w:ascii="Times New Roman" w:hAnsi="Times New Roman" w:cs="Times New Roman"/>
          <w:sz w:val="24"/>
          <w:szCs w:val="24"/>
        </w:rPr>
        <w:t xml:space="preserve"> and rule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969A00F" w14:textId="0796FF46" w:rsidR="00F80F37" w:rsidRPr="00DA0291" w:rsidRDefault="00DA0291" w:rsidP="00DA02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0291">
        <w:rPr>
          <w:rFonts w:ascii="Times New Roman" w:hAnsi="Times New Roman" w:cs="Times New Roman"/>
          <w:sz w:val="24"/>
          <w:szCs w:val="24"/>
        </w:rPr>
        <w:t xml:space="preserve">Six researchers scored the IHC staining, and the final results were averaged. IHC scoring rules are detailed in the supplementary materials. Immunohistochemical staining results were assigned a mean score considering both the intensity of staining and the proportion of cells with positive reaction. The intensity was scored as follows: 0, negative; 1, weak; 2, moderate; and 3, strong. The frequency of positive cells was defined as follow: 0, less than 5%; 1, 5% to 25%; 2, 26% to 50%; 3, 51% to 75%; and 4, great than 75%. IHC staining scores was determined by multiplying the score for staining intensity with the score for positive area. Scores of 0 to 7 were considered low expression and scores of 8 to 12 considered high expression.   </w:t>
      </w:r>
    </w:p>
    <w:sectPr w:rsidR="00F80F37" w:rsidRPr="00DA0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4FCBF" w14:textId="77777777" w:rsidR="004D3D2E" w:rsidRDefault="004D3D2E" w:rsidP="00DA0291">
      <w:r>
        <w:separator/>
      </w:r>
    </w:p>
  </w:endnote>
  <w:endnote w:type="continuationSeparator" w:id="0">
    <w:p w14:paraId="431FF667" w14:textId="77777777" w:rsidR="004D3D2E" w:rsidRDefault="004D3D2E" w:rsidP="00DA0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904F35" w14:textId="77777777" w:rsidR="004D3D2E" w:rsidRDefault="004D3D2E" w:rsidP="00DA0291">
      <w:r>
        <w:separator/>
      </w:r>
    </w:p>
  </w:footnote>
  <w:footnote w:type="continuationSeparator" w:id="0">
    <w:p w14:paraId="7D1393E1" w14:textId="77777777" w:rsidR="004D3D2E" w:rsidRDefault="004D3D2E" w:rsidP="00DA0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C1C"/>
    <w:rsid w:val="00106716"/>
    <w:rsid w:val="002D0C1C"/>
    <w:rsid w:val="004D3D2E"/>
    <w:rsid w:val="00B729EC"/>
    <w:rsid w:val="00DA0291"/>
    <w:rsid w:val="00F8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F9E19"/>
  <w15:chartTrackingRefBased/>
  <w15:docId w15:val="{C8363C54-B426-4BE6-A12C-56D053121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2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2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h</dc:creator>
  <cp:keywords/>
  <dc:description/>
  <cp:lastModifiedBy>tjh</cp:lastModifiedBy>
  <cp:revision>3</cp:revision>
  <dcterms:created xsi:type="dcterms:W3CDTF">2021-08-13T03:30:00Z</dcterms:created>
  <dcterms:modified xsi:type="dcterms:W3CDTF">2021-10-16T11:25:00Z</dcterms:modified>
</cp:coreProperties>
</file>